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DBACC" w14:textId="3FF88AB0" w:rsidR="00F20E8E" w:rsidRPr="001D52BD" w:rsidRDefault="00F20E8E">
      <w:pPr>
        <w:rPr>
          <w:sz w:val="20"/>
          <w:szCs w:val="20"/>
        </w:rPr>
      </w:pPr>
      <w:r w:rsidRPr="001D52BD">
        <w:rPr>
          <w:b/>
          <w:bCs/>
          <w:sz w:val="20"/>
          <w:szCs w:val="20"/>
        </w:rPr>
        <w:t>Supplementary Table S1</w:t>
      </w:r>
      <w:r w:rsidRPr="001D52BD">
        <w:rPr>
          <w:sz w:val="20"/>
          <w:szCs w:val="20"/>
        </w:rPr>
        <w:t>. Modified Defined Medium (MDM) components and recipe</w:t>
      </w:r>
    </w:p>
    <w:tbl>
      <w:tblPr>
        <w:tblW w:w="9580" w:type="dxa"/>
        <w:tblLook w:val="04A0" w:firstRow="1" w:lastRow="0" w:firstColumn="1" w:lastColumn="0" w:noHBand="0" w:noVBand="1"/>
      </w:tblPr>
      <w:tblGrid>
        <w:gridCol w:w="2411"/>
        <w:gridCol w:w="1075"/>
        <w:gridCol w:w="1014"/>
        <w:gridCol w:w="2972"/>
        <w:gridCol w:w="783"/>
        <w:gridCol w:w="1325"/>
      </w:tblGrid>
      <w:tr w:rsidR="00F20E8E" w:rsidRPr="000B7228" w14:paraId="0218EAB8" w14:textId="77777777" w:rsidTr="00A57E4E">
        <w:trPr>
          <w:trHeight w:val="340"/>
        </w:trPr>
        <w:tc>
          <w:tcPr>
            <w:tcW w:w="45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A7D78BF" w14:textId="77777777" w:rsidR="00F20E8E" w:rsidRPr="000B7228" w:rsidRDefault="00F20E8E" w:rsidP="00A57E4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bookmarkStart w:id="0" w:name="RANGE!A1:F36"/>
            <w:r w:rsidRPr="000B722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A - Inorganics</w:t>
            </w:r>
            <w:bookmarkEnd w:id="0"/>
          </w:p>
        </w:tc>
        <w:tc>
          <w:tcPr>
            <w:tcW w:w="50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A8DEF10" w14:textId="77777777" w:rsidR="00F20E8E" w:rsidRPr="000B7228" w:rsidRDefault="00F20E8E" w:rsidP="00A57E4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F - Vitamins, Water soluble I</w:t>
            </w:r>
          </w:p>
        </w:tc>
      </w:tr>
      <w:tr w:rsidR="00F20E8E" w:rsidRPr="000B7228" w14:paraId="007F7C60" w14:textId="77777777" w:rsidTr="00A57E4E">
        <w:trPr>
          <w:trHeight w:val="320"/>
        </w:trPr>
        <w:tc>
          <w:tcPr>
            <w:tcW w:w="24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4746" w14:textId="77777777" w:rsidR="00F20E8E" w:rsidRPr="000B7228" w:rsidRDefault="00F20E8E" w:rsidP="00A57E4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hemica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0547" w14:textId="77777777" w:rsidR="00F20E8E" w:rsidRPr="000B7228" w:rsidRDefault="00F20E8E" w:rsidP="00A57E4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er L: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FF2BCA" w14:textId="77777777" w:rsidR="00F20E8E" w:rsidRPr="000B7228" w:rsidRDefault="00F20E8E" w:rsidP="00A57E4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olvent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CAA8" w14:textId="77777777" w:rsidR="00F20E8E" w:rsidRPr="000B7228" w:rsidRDefault="00F20E8E" w:rsidP="00A57E4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hemical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8CE9" w14:textId="77777777" w:rsidR="00F20E8E" w:rsidRPr="000B7228" w:rsidRDefault="00F20E8E" w:rsidP="00A57E4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er L: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80A67B" w14:textId="77777777" w:rsidR="00F20E8E" w:rsidRPr="000B7228" w:rsidRDefault="00F20E8E" w:rsidP="00A57E4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Solvent</w:t>
            </w:r>
          </w:p>
        </w:tc>
      </w:tr>
      <w:tr w:rsidR="00F20E8E" w:rsidRPr="000B7228" w14:paraId="5D10B5FE" w14:textId="77777777" w:rsidTr="00A57E4E">
        <w:trPr>
          <w:trHeight w:val="320"/>
        </w:trPr>
        <w:tc>
          <w:tcPr>
            <w:tcW w:w="24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317D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aCl</w:t>
            </w:r>
            <w:r w:rsidRPr="000B7228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4E40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2 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C90EA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</w:t>
            </w:r>
            <w:r w:rsidRPr="000B7228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4C87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D-Bioti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E0FD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 mg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80CD3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</w:t>
            </w:r>
            <w:r w:rsidRPr="000B7228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</w:tr>
      <w:tr w:rsidR="00F20E8E" w:rsidRPr="000B7228" w14:paraId="036F4E38" w14:textId="77777777" w:rsidTr="00A57E4E">
        <w:trPr>
          <w:trHeight w:val="320"/>
        </w:trPr>
        <w:tc>
          <w:tcPr>
            <w:tcW w:w="24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CC14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KCl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104F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4 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A4F8A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</w:t>
            </w:r>
            <w:r w:rsidRPr="000B7228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1462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holine chlorid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EDBC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 mg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92223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</w:t>
            </w:r>
            <w:r w:rsidRPr="000B7228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</w:tr>
      <w:tr w:rsidR="00F20E8E" w:rsidRPr="000B7228" w14:paraId="56BBC959" w14:textId="77777777" w:rsidTr="00A57E4E">
        <w:trPr>
          <w:trHeight w:val="320"/>
        </w:trPr>
        <w:tc>
          <w:tcPr>
            <w:tcW w:w="24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61FB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aC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B766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.4 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F7608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</w:t>
            </w:r>
            <w:r w:rsidRPr="000B7228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F0AB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yo-inositol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88D8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.2 mg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E8D34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</w:t>
            </w:r>
            <w:r w:rsidRPr="000B7228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</w:tr>
      <w:tr w:rsidR="00F20E8E" w:rsidRPr="000B7228" w14:paraId="073F2F09" w14:textId="77777777" w:rsidTr="00A57E4E">
        <w:trPr>
          <w:trHeight w:val="320"/>
        </w:trPr>
        <w:tc>
          <w:tcPr>
            <w:tcW w:w="24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43C7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aH</w:t>
            </w:r>
            <w:r w:rsidRPr="000B7228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PO</w:t>
            </w:r>
            <w:r w:rsidRPr="000B7228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3171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09 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E712D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</w:t>
            </w:r>
            <w:r w:rsidRPr="000B7228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9CDF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Niacinamide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E277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 mg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AC5B3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</w:t>
            </w:r>
            <w:r w:rsidRPr="000B7228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</w:tr>
      <w:tr w:rsidR="00F20E8E" w:rsidRPr="000B7228" w14:paraId="6BB0A452" w14:textId="77777777" w:rsidTr="00A57E4E">
        <w:trPr>
          <w:trHeight w:val="340"/>
        </w:trPr>
        <w:tc>
          <w:tcPr>
            <w:tcW w:w="24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18EE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gSO</w:t>
            </w:r>
            <w:r w:rsidRPr="000B7228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1FD3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7.67 m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2D8CA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</w:t>
            </w:r>
            <w:r w:rsidRPr="000B7228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9007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D-Pantothenic Acid • 1⁄2Ca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43CB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 mg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AA81F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</w:t>
            </w:r>
            <w:r w:rsidRPr="000B7228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</w:tr>
      <w:tr w:rsidR="00F20E8E" w:rsidRPr="000B7228" w14:paraId="64A99F0C" w14:textId="77777777" w:rsidTr="00A57E4E">
        <w:trPr>
          <w:trHeight w:val="340"/>
        </w:trPr>
        <w:tc>
          <w:tcPr>
            <w:tcW w:w="45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9CCFC1" w14:textId="77777777" w:rsidR="00F20E8E" w:rsidRPr="000B7228" w:rsidRDefault="00F20E8E" w:rsidP="00A57E4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B - Amino Acids, Water soluble I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0399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Pyridoxal • HCl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A805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 mg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BC4CB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</w:t>
            </w:r>
            <w:r w:rsidRPr="000B7228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</w:tr>
      <w:tr w:rsidR="00F20E8E" w:rsidRPr="000B7228" w14:paraId="4F0F056B" w14:textId="77777777" w:rsidTr="00A57E4E">
        <w:trPr>
          <w:trHeight w:val="340"/>
        </w:trPr>
        <w:tc>
          <w:tcPr>
            <w:tcW w:w="24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8093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-</w:t>
            </w:r>
            <w:proofErr w:type="spellStart"/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rginine.HCl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72DA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84 m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EDACE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</w:t>
            </w:r>
            <w:r w:rsidRPr="000B7228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E0DD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hiamine • HCl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3176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 mg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55809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</w:t>
            </w:r>
            <w:r w:rsidRPr="000B7228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</w:tr>
      <w:tr w:rsidR="00F20E8E" w:rsidRPr="000B7228" w14:paraId="5A29F7FC" w14:textId="77777777" w:rsidTr="00A57E4E">
        <w:trPr>
          <w:trHeight w:val="340"/>
        </w:trPr>
        <w:tc>
          <w:tcPr>
            <w:tcW w:w="24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C3E6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-Alanin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02DB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 m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95D29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</w:t>
            </w:r>
            <w:r w:rsidRPr="000B7228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50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18799F4" w14:textId="77777777" w:rsidR="00F20E8E" w:rsidRPr="000B7228" w:rsidRDefault="00F20E8E" w:rsidP="00A57E4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G - Vitamins, Alkali soluble (NaOH)</w:t>
            </w:r>
          </w:p>
        </w:tc>
      </w:tr>
      <w:tr w:rsidR="00F20E8E" w:rsidRPr="000B7228" w14:paraId="41DFF514" w14:textId="77777777" w:rsidTr="00A57E4E">
        <w:trPr>
          <w:trHeight w:val="320"/>
        </w:trPr>
        <w:tc>
          <w:tcPr>
            <w:tcW w:w="24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704A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lycin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9663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 m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8FCB9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</w:t>
            </w:r>
            <w:r w:rsidRPr="000B7228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3E37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olic Acid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AB4E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 mg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FBBAF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M NaOH</w:t>
            </w:r>
          </w:p>
        </w:tc>
      </w:tr>
      <w:tr w:rsidR="00F20E8E" w:rsidRPr="000B7228" w14:paraId="6028D9CA" w14:textId="77777777" w:rsidTr="00A57E4E">
        <w:trPr>
          <w:trHeight w:val="340"/>
        </w:trPr>
        <w:tc>
          <w:tcPr>
            <w:tcW w:w="24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C533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-Histidine • HCl • H</w:t>
            </w:r>
            <w:r w:rsidRPr="000B7228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1391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2 m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E5394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</w:t>
            </w:r>
            <w:r w:rsidRPr="000B7228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2D8E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Riboflavi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83CB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5 mg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DC91B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M NaOH</w:t>
            </w:r>
          </w:p>
        </w:tc>
      </w:tr>
      <w:tr w:rsidR="00F20E8E" w:rsidRPr="000B7228" w14:paraId="70852AAE" w14:textId="77777777" w:rsidTr="00A57E4E">
        <w:trPr>
          <w:trHeight w:val="340"/>
        </w:trPr>
        <w:tc>
          <w:tcPr>
            <w:tcW w:w="24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F114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-Isoleucin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45CF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5 m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B0338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</w:t>
            </w:r>
            <w:r w:rsidRPr="000B7228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50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C876045" w14:textId="77777777" w:rsidR="00F20E8E" w:rsidRPr="000B7228" w:rsidRDefault="00F20E8E" w:rsidP="00A57E4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H - Other</w:t>
            </w:r>
          </w:p>
        </w:tc>
      </w:tr>
      <w:tr w:rsidR="00F20E8E" w:rsidRPr="000B7228" w14:paraId="619D891E" w14:textId="77777777" w:rsidTr="00A57E4E">
        <w:trPr>
          <w:trHeight w:val="320"/>
        </w:trPr>
        <w:tc>
          <w:tcPr>
            <w:tcW w:w="24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398A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-Leucin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455D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5 m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8DFA5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</w:t>
            </w:r>
            <w:r w:rsidRPr="000B7228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9522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α-lipoic acid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0B2C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.5 mg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F7E50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Ethanol</w:t>
            </w:r>
          </w:p>
        </w:tc>
      </w:tr>
      <w:tr w:rsidR="00F20E8E" w:rsidRPr="000B7228" w14:paraId="103FD907" w14:textId="77777777" w:rsidTr="00A57E4E">
        <w:trPr>
          <w:trHeight w:val="340"/>
        </w:trPr>
        <w:tc>
          <w:tcPr>
            <w:tcW w:w="24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3DBB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-Lysine • HC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161C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46 m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80EA9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</w:t>
            </w:r>
            <w:r w:rsidRPr="000B7228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1EBF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e(</w:t>
            </w:r>
            <w:proofErr w:type="gramEnd"/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</w:t>
            </w:r>
            <w:r w:rsidRPr="000B7228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  <w:r w:rsidRPr="000B7228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• 9H2O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4574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 mg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C323A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</w:t>
            </w:r>
            <w:r w:rsidRPr="000B7228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</w:tr>
      <w:tr w:rsidR="00F20E8E" w:rsidRPr="000B7228" w14:paraId="27BA5CFD" w14:textId="77777777" w:rsidTr="00A57E4E">
        <w:trPr>
          <w:trHeight w:val="340"/>
        </w:trPr>
        <w:tc>
          <w:tcPr>
            <w:tcW w:w="45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75A20E" w14:textId="77777777" w:rsidR="00F20E8E" w:rsidRPr="000B7228" w:rsidRDefault="00F20E8E" w:rsidP="00A57E4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C - Amino Acids, Water soluble II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DBFC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aHCO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37C7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.7 g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28FFA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</w:t>
            </w:r>
            <w:r w:rsidRPr="000B7228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</w:tr>
      <w:tr w:rsidR="00F20E8E" w:rsidRPr="000B7228" w14:paraId="7202C213" w14:textId="77777777" w:rsidTr="00A57E4E">
        <w:trPr>
          <w:trHeight w:val="340"/>
        </w:trPr>
        <w:tc>
          <w:tcPr>
            <w:tcW w:w="24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106E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-cystein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207A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0 m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FE454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</w:t>
            </w:r>
            <w:r w:rsidRPr="000B7228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50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5E735AB" w14:textId="77777777" w:rsidR="00F20E8E" w:rsidRPr="000B7228" w:rsidRDefault="00F20E8E" w:rsidP="00A57E4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I - Carbon source</w:t>
            </w:r>
          </w:p>
        </w:tc>
      </w:tr>
      <w:tr w:rsidR="00F20E8E" w:rsidRPr="000B7228" w14:paraId="16B3B38F" w14:textId="77777777" w:rsidTr="00A57E4E">
        <w:trPr>
          <w:trHeight w:val="320"/>
        </w:trPr>
        <w:tc>
          <w:tcPr>
            <w:tcW w:w="24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54C0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-Phenylalanin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41B7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6 m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1B59E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</w:t>
            </w:r>
            <w:r w:rsidRPr="000B7228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215A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odium pyruvat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40F4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0.11 g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DA083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</w:t>
            </w:r>
            <w:r w:rsidRPr="000B7228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</w:tr>
      <w:tr w:rsidR="00F20E8E" w:rsidRPr="000B7228" w14:paraId="65CCD91D" w14:textId="77777777" w:rsidTr="00EF0B9D">
        <w:trPr>
          <w:trHeight w:val="340"/>
        </w:trPr>
        <w:tc>
          <w:tcPr>
            <w:tcW w:w="24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32FE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-prolin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FD0A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 m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4160B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</w:t>
            </w:r>
            <w:r w:rsidRPr="000B7228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E5A52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Glucose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BC9B7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.0 g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65EBB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</w:t>
            </w:r>
            <w:r w:rsidRPr="000B7228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</w:tr>
      <w:tr w:rsidR="00F20E8E" w:rsidRPr="000B7228" w14:paraId="31CDCD62" w14:textId="77777777" w:rsidTr="00EF0B9D">
        <w:trPr>
          <w:trHeight w:val="320"/>
        </w:trPr>
        <w:tc>
          <w:tcPr>
            <w:tcW w:w="24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1BAD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-Serin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BC81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42 m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84FB1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</w:t>
            </w:r>
            <w:r w:rsidRPr="000B7228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508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6274B" w14:textId="77777777" w:rsidR="00F20E8E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MDM was prepared as follows, using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illiQ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H</w:t>
            </w:r>
            <w:r w:rsidRPr="000B7228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F20E8E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:</w:t>
            </w:r>
          </w:p>
          <w:p w14:paraId="3F2E5AF6" w14:textId="77777777" w:rsidR="00F20E8E" w:rsidRPr="000B7228" w:rsidRDefault="00F20E8E" w:rsidP="00A57E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  <w:p w14:paraId="2D865654" w14:textId="77777777" w:rsidR="00F20E8E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olution A- 10 x solution dissolved in 1L H</w:t>
            </w:r>
            <w:r w:rsidRPr="000B7228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O </w:t>
            </w:r>
          </w:p>
          <w:p w14:paraId="70646CCD" w14:textId="5B5A2D3D" w:rsidR="00F20E8E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olution B- 10 x solution dissolved in 0.1 L H</w:t>
            </w:r>
            <w:r w:rsidRPr="000B7228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*</w:t>
            </w:r>
          </w:p>
          <w:p w14:paraId="57AEE1B8" w14:textId="77777777" w:rsidR="00F20E8E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olution C- 10 x solution dissolved in 0.1 L H</w:t>
            </w:r>
            <w:r w:rsidRPr="000B7228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*</w:t>
            </w:r>
          </w:p>
          <w:p w14:paraId="6B162363" w14:textId="77777777" w:rsidR="00F20E8E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olution D- 10 x solution dissolved in 0.1 L 1M HCl</w:t>
            </w:r>
          </w:p>
          <w:p w14:paraId="4B587B1C" w14:textId="77777777" w:rsidR="00F20E8E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olution E- 10 x solution dissolved in 20mL 1M NaOH</w:t>
            </w:r>
          </w:p>
          <w:p w14:paraId="1C77BB9D" w14:textId="77777777" w:rsidR="00F20E8E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olution F- 10 x solution dissolved in 10mL H</w:t>
            </w:r>
            <w:r w:rsidRPr="000B7228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</w:t>
            </w:r>
          </w:p>
          <w:p w14:paraId="386532BA" w14:textId="52E36B88" w:rsidR="00F20E8E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olic Acid 50 mg dissolved in 5 mL 1M NaOH, combined with Solution F</w:t>
            </w:r>
            <w:r w:rsidR="00EF0B9D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(15 mL final)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.</w:t>
            </w:r>
          </w:p>
          <w:p w14:paraId="1D57E85B" w14:textId="77777777" w:rsidR="00F20E8E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H – dissolved 25 mg </w:t>
            </w: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α-lipoic acid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in 1mL 100% ethanol</w:t>
            </w:r>
          </w:p>
          <w:p w14:paraId="5079BC48" w14:textId="77777777" w:rsidR="00F20E8E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Dissolved 20 mg </w:t>
            </w:r>
            <w:proofErr w:type="gramStart"/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e(</w:t>
            </w:r>
            <w:proofErr w:type="gramEnd"/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</w:t>
            </w:r>
            <w:r w:rsidRPr="000B7228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  <w:r w:rsidRPr="000B7228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• 9H2O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in 10 mL H</w:t>
            </w:r>
            <w:r w:rsidRPr="000B7228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</w:t>
            </w:r>
          </w:p>
          <w:p w14:paraId="6938EC19" w14:textId="77777777" w:rsidR="00F20E8E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Solution I- 10 x solution dissolved in 50mL H</w:t>
            </w:r>
            <w:r w:rsidRPr="000B7228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</w:t>
            </w: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14:paraId="47C66209" w14:textId="77777777" w:rsidR="00F20E8E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* </w:t>
            </w:r>
            <w:proofErr w:type="gramStart"/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to</w:t>
            </w:r>
            <w:proofErr w:type="gramEnd"/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assist dissolving, NaOH was added drop-wise</w:t>
            </w:r>
          </w:p>
          <w:p w14:paraId="20ABBCC7" w14:textId="77777777" w:rsidR="00F20E8E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  <w:p w14:paraId="7775D909" w14:textId="77777777" w:rsidR="00F20E8E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F20E8E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To make 1L of MDM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:</w:t>
            </w:r>
          </w:p>
          <w:p w14:paraId="7F1417B1" w14:textId="334B0C34" w:rsidR="00F20E8E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-To ~800 mL of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illiQ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H</w:t>
            </w:r>
            <w:r w:rsidRPr="000B7228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O </w:t>
            </w:r>
            <w:r w:rsidR="00EF0B9D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c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ombine 100 mL Solution A; 10 mL of Solutions B, C, D, E; 2 mL of Solution E; 1.5 mL of Solution F; </w:t>
            </w:r>
            <w:r w:rsidR="00E5077B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mL of Solution I, 50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L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of </w:t>
            </w:r>
            <w:proofErr w:type="gramStart"/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Fe(</w:t>
            </w:r>
            <w:proofErr w:type="gramEnd"/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NO</w:t>
            </w:r>
            <w:r w:rsidRPr="000B7228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)</w:t>
            </w:r>
            <w:r w:rsidRPr="000B7228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• 9H2O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solution, 100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L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α-lipoic acid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 in ethanol.</w:t>
            </w:r>
          </w:p>
          <w:p w14:paraId="40DDD105" w14:textId="77777777" w:rsidR="00F20E8E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 Add 3.7 g NaHCO</w:t>
            </w:r>
            <w:r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</w:p>
          <w:p w14:paraId="18A88011" w14:textId="29EB7BF7" w:rsidR="00F20E8E" w:rsidRPr="00F20E8E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- Adjust pH to 7.4, then add H</w:t>
            </w:r>
            <w:r w:rsidRPr="000B7228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 to final volume of 1L. Filter sterilise and store at 4ºC</w:t>
            </w:r>
          </w:p>
          <w:p w14:paraId="1345B816" w14:textId="77777777" w:rsidR="00F20E8E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  <w:p w14:paraId="74B3E866" w14:textId="77777777" w:rsidR="00F20E8E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  <w:p w14:paraId="34E78B0A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20E8E" w:rsidRPr="000B7228" w14:paraId="24058ADF" w14:textId="77777777" w:rsidTr="00EF0B9D">
        <w:trPr>
          <w:trHeight w:val="320"/>
        </w:trPr>
        <w:tc>
          <w:tcPr>
            <w:tcW w:w="24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FEC5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-Threonin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A110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5 m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D9FF4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</w:t>
            </w:r>
            <w:r w:rsidRPr="000B7228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5080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E35DF" w14:textId="77777777" w:rsidR="00F20E8E" w:rsidRPr="000B7228" w:rsidRDefault="00F20E8E" w:rsidP="00A57E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20E8E" w:rsidRPr="000B7228" w14:paraId="0BB47A8F" w14:textId="77777777" w:rsidTr="00EF0B9D">
        <w:trPr>
          <w:trHeight w:val="320"/>
        </w:trPr>
        <w:tc>
          <w:tcPr>
            <w:tcW w:w="24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6535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-Tyrosine • 2Na • 2H</w:t>
            </w:r>
            <w:r w:rsidRPr="000B7228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4DB7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3.79 m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22672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</w:t>
            </w:r>
            <w:r w:rsidRPr="000B7228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5080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9A966" w14:textId="77777777" w:rsidR="00F20E8E" w:rsidRPr="000B7228" w:rsidRDefault="00F20E8E" w:rsidP="00A57E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20E8E" w:rsidRPr="000B7228" w14:paraId="72DB2A67" w14:textId="77777777" w:rsidTr="00EF0B9D">
        <w:trPr>
          <w:trHeight w:val="340"/>
        </w:trPr>
        <w:tc>
          <w:tcPr>
            <w:tcW w:w="24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84E3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-Valin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B022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94 m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E06FC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H</w:t>
            </w:r>
            <w:r w:rsidRPr="000B7228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5080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EA420" w14:textId="77777777" w:rsidR="00F20E8E" w:rsidRPr="000B7228" w:rsidRDefault="00F20E8E" w:rsidP="00A57E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20E8E" w:rsidRPr="000B7228" w14:paraId="33873A0A" w14:textId="77777777" w:rsidTr="00EF0B9D">
        <w:trPr>
          <w:trHeight w:val="340"/>
        </w:trPr>
        <w:tc>
          <w:tcPr>
            <w:tcW w:w="45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695E5" w14:textId="77777777" w:rsidR="00F20E8E" w:rsidRPr="000B7228" w:rsidRDefault="00F20E8E" w:rsidP="00A57E4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D - Amino Acids, </w:t>
            </w:r>
            <w:proofErr w:type="gramStart"/>
            <w:r w:rsidRPr="000B722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Acid(</w:t>
            </w:r>
            <w:proofErr w:type="gramEnd"/>
            <w:r w:rsidRPr="000B722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HCl) soluble</w:t>
            </w:r>
          </w:p>
        </w:tc>
        <w:tc>
          <w:tcPr>
            <w:tcW w:w="5080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1625B" w14:textId="77777777" w:rsidR="00F20E8E" w:rsidRPr="000B7228" w:rsidRDefault="00F20E8E" w:rsidP="00A57E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20E8E" w:rsidRPr="000B7228" w14:paraId="5FE9A30E" w14:textId="77777777" w:rsidTr="00EF0B9D">
        <w:trPr>
          <w:trHeight w:val="320"/>
        </w:trPr>
        <w:tc>
          <w:tcPr>
            <w:tcW w:w="24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6A92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-aspartic aci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542F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0 m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54D31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M HCl</w:t>
            </w:r>
          </w:p>
        </w:tc>
        <w:tc>
          <w:tcPr>
            <w:tcW w:w="5080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F1A89" w14:textId="77777777" w:rsidR="00F20E8E" w:rsidRPr="000B7228" w:rsidRDefault="00F20E8E" w:rsidP="00A57E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20E8E" w:rsidRPr="000B7228" w14:paraId="0D6A110E" w14:textId="77777777" w:rsidTr="00EF0B9D">
        <w:trPr>
          <w:trHeight w:val="320"/>
        </w:trPr>
        <w:tc>
          <w:tcPr>
            <w:tcW w:w="24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2D26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-asparagin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D536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 m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93A41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M HCl</w:t>
            </w:r>
          </w:p>
        </w:tc>
        <w:tc>
          <w:tcPr>
            <w:tcW w:w="5080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CADF3" w14:textId="77777777" w:rsidR="00F20E8E" w:rsidRPr="000B7228" w:rsidRDefault="00F20E8E" w:rsidP="00A57E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20E8E" w:rsidRPr="000B7228" w14:paraId="160EDDD8" w14:textId="77777777" w:rsidTr="00EF0B9D">
        <w:trPr>
          <w:trHeight w:val="320"/>
        </w:trPr>
        <w:tc>
          <w:tcPr>
            <w:tcW w:w="24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0E64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-Cystine.2HC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F709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62.6 m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ACC8A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M HCl</w:t>
            </w:r>
          </w:p>
        </w:tc>
        <w:tc>
          <w:tcPr>
            <w:tcW w:w="5080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5B3C9" w14:textId="77777777" w:rsidR="00F20E8E" w:rsidRPr="000B7228" w:rsidRDefault="00F20E8E" w:rsidP="00A57E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20E8E" w:rsidRPr="000B7228" w14:paraId="2B51BC27" w14:textId="77777777" w:rsidTr="00EF0B9D">
        <w:trPr>
          <w:trHeight w:val="320"/>
        </w:trPr>
        <w:tc>
          <w:tcPr>
            <w:tcW w:w="24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674F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-glutamic aci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123F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50 m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9DED7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M HCl</w:t>
            </w:r>
          </w:p>
        </w:tc>
        <w:tc>
          <w:tcPr>
            <w:tcW w:w="5080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6C3C8" w14:textId="77777777" w:rsidR="00F20E8E" w:rsidRPr="000B7228" w:rsidRDefault="00F20E8E" w:rsidP="00A57E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20E8E" w:rsidRPr="000B7228" w14:paraId="2BC50B11" w14:textId="77777777" w:rsidTr="00EF0B9D">
        <w:trPr>
          <w:trHeight w:val="320"/>
        </w:trPr>
        <w:tc>
          <w:tcPr>
            <w:tcW w:w="24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FE9A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-Glutamin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635D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0 m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7C5B8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M HCl</w:t>
            </w:r>
          </w:p>
        </w:tc>
        <w:tc>
          <w:tcPr>
            <w:tcW w:w="5080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90301" w14:textId="77777777" w:rsidR="00F20E8E" w:rsidRPr="000B7228" w:rsidRDefault="00F20E8E" w:rsidP="00A57E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20E8E" w:rsidRPr="000B7228" w14:paraId="487E494D" w14:textId="77777777" w:rsidTr="00EF0B9D">
        <w:trPr>
          <w:trHeight w:val="320"/>
        </w:trPr>
        <w:tc>
          <w:tcPr>
            <w:tcW w:w="24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4C83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-Methionin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266A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 m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88EC5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M HCl</w:t>
            </w:r>
          </w:p>
        </w:tc>
        <w:tc>
          <w:tcPr>
            <w:tcW w:w="5080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9E25F" w14:textId="77777777" w:rsidR="00F20E8E" w:rsidRPr="000B7228" w:rsidRDefault="00F20E8E" w:rsidP="00A57E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20E8E" w:rsidRPr="000B7228" w14:paraId="09E1D82C" w14:textId="77777777" w:rsidTr="00EF0B9D">
        <w:trPr>
          <w:trHeight w:val="340"/>
        </w:trPr>
        <w:tc>
          <w:tcPr>
            <w:tcW w:w="24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F34E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L-Tryptopha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8B321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66 m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CD0E1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M HCl</w:t>
            </w:r>
          </w:p>
        </w:tc>
        <w:tc>
          <w:tcPr>
            <w:tcW w:w="5080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6240C" w14:textId="77777777" w:rsidR="00F20E8E" w:rsidRPr="000B7228" w:rsidRDefault="00F20E8E" w:rsidP="00A57E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20E8E" w:rsidRPr="000B7228" w14:paraId="645407B3" w14:textId="77777777" w:rsidTr="00EF0B9D">
        <w:trPr>
          <w:trHeight w:val="340"/>
        </w:trPr>
        <w:tc>
          <w:tcPr>
            <w:tcW w:w="450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ED478" w14:textId="77777777" w:rsidR="00F20E8E" w:rsidRPr="000B7228" w:rsidRDefault="00F20E8E" w:rsidP="00A57E4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E - Nucleotides </w:t>
            </w:r>
          </w:p>
        </w:tc>
        <w:tc>
          <w:tcPr>
            <w:tcW w:w="5080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9DA2E" w14:textId="77777777" w:rsidR="00F20E8E" w:rsidRPr="000B7228" w:rsidRDefault="00F20E8E" w:rsidP="00A57E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20E8E" w:rsidRPr="000B7228" w14:paraId="13FDF5A2" w14:textId="77777777" w:rsidTr="00EF0B9D">
        <w:trPr>
          <w:trHeight w:val="320"/>
        </w:trPr>
        <w:tc>
          <w:tcPr>
            <w:tcW w:w="24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5AF0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Uraci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54CB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 m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2E502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M NaOH</w:t>
            </w:r>
          </w:p>
        </w:tc>
        <w:tc>
          <w:tcPr>
            <w:tcW w:w="5080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861D4" w14:textId="77777777" w:rsidR="00F20E8E" w:rsidRPr="000B7228" w:rsidRDefault="00F20E8E" w:rsidP="00A57E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20E8E" w:rsidRPr="000B7228" w14:paraId="20193AA5" w14:textId="77777777" w:rsidTr="00EF0B9D">
        <w:trPr>
          <w:trHeight w:val="320"/>
        </w:trPr>
        <w:tc>
          <w:tcPr>
            <w:tcW w:w="24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05BF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Adenin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2535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 m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264A0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M NaOH</w:t>
            </w:r>
          </w:p>
        </w:tc>
        <w:tc>
          <w:tcPr>
            <w:tcW w:w="5080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B506C" w14:textId="77777777" w:rsidR="00F20E8E" w:rsidRPr="000B7228" w:rsidRDefault="00F20E8E" w:rsidP="00A57E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20E8E" w:rsidRPr="000B7228" w14:paraId="1DF48559" w14:textId="77777777" w:rsidTr="00EF0B9D">
        <w:trPr>
          <w:trHeight w:val="320"/>
        </w:trPr>
        <w:tc>
          <w:tcPr>
            <w:tcW w:w="241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85B7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Guanine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72AF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 mg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D55B4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M NaOH</w:t>
            </w:r>
          </w:p>
        </w:tc>
        <w:tc>
          <w:tcPr>
            <w:tcW w:w="5080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DB8B9" w14:textId="77777777" w:rsidR="00F20E8E" w:rsidRPr="000B7228" w:rsidRDefault="00F20E8E" w:rsidP="00A57E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20E8E" w:rsidRPr="000B7228" w14:paraId="36DF4A03" w14:textId="77777777" w:rsidTr="00EF0B9D">
        <w:trPr>
          <w:trHeight w:val="340"/>
        </w:trPr>
        <w:tc>
          <w:tcPr>
            <w:tcW w:w="241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C6FCA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 xml:space="preserve">Xanthine 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964AA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0 mg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77DCA" w14:textId="77777777" w:rsidR="00F20E8E" w:rsidRPr="000B7228" w:rsidRDefault="00F20E8E" w:rsidP="00A57E4E">
            <w:pP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 w:rsidRPr="000B7228"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M NaOH</w:t>
            </w:r>
          </w:p>
        </w:tc>
        <w:tc>
          <w:tcPr>
            <w:tcW w:w="5080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1726C" w14:textId="77777777" w:rsidR="00F20E8E" w:rsidRPr="000B7228" w:rsidRDefault="00F20E8E" w:rsidP="00A57E4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76364F90" w14:textId="77777777" w:rsidR="002144AE" w:rsidRPr="002144AE" w:rsidRDefault="002144AE" w:rsidP="00DB43CE">
      <w:pPr>
        <w:pStyle w:val="SMHeading"/>
        <w:rPr>
          <w:rFonts w:ascii="Arial" w:hAnsi="Arial" w:cs="Arial"/>
          <w:b w:val="0"/>
          <w:bCs w:val="0"/>
          <w:sz w:val="20"/>
          <w:szCs w:val="20"/>
        </w:rPr>
      </w:pPr>
    </w:p>
    <w:sectPr w:rsidR="002144AE" w:rsidRPr="002144AE" w:rsidSect="009445D9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B7228"/>
    <w:rsid w:val="00002771"/>
    <w:rsid w:val="00025AE0"/>
    <w:rsid w:val="00030673"/>
    <w:rsid w:val="000414FF"/>
    <w:rsid w:val="00053D40"/>
    <w:rsid w:val="000546C2"/>
    <w:rsid w:val="00061270"/>
    <w:rsid w:val="00065A0E"/>
    <w:rsid w:val="000732AE"/>
    <w:rsid w:val="00077EF9"/>
    <w:rsid w:val="00094FCB"/>
    <w:rsid w:val="000976F1"/>
    <w:rsid w:val="000A0652"/>
    <w:rsid w:val="000A5D15"/>
    <w:rsid w:val="000B04C4"/>
    <w:rsid w:val="000B2CB6"/>
    <w:rsid w:val="000B7228"/>
    <w:rsid w:val="000D1CF0"/>
    <w:rsid w:val="000D1D4D"/>
    <w:rsid w:val="000E0816"/>
    <w:rsid w:val="00101BE8"/>
    <w:rsid w:val="001128B4"/>
    <w:rsid w:val="00121243"/>
    <w:rsid w:val="00146283"/>
    <w:rsid w:val="001527FA"/>
    <w:rsid w:val="001531A3"/>
    <w:rsid w:val="001543C2"/>
    <w:rsid w:val="00155451"/>
    <w:rsid w:val="0017061A"/>
    <w:rsid w:val="00176733"/>
    <w:rsid w:val="0018308C"/>
    <w:rsid w:val="001A0B3A"/>
    <w:rsid w:val="001A490D"/>
    <w:rsid w:val="001B0CFB"/>
    <w:rsid w:val="001C0A3E"/>
    <w:rsid w:val="001C227D"/>
    <w:rsid w:val="001C5B45"/>
    <w:rsid w:val="001D1529"/>
    <w:rsid w:val="001D1D05"/>
    <w:rsid w:val="001D52BD"/>
    <w:rsid w:val="001D7BA4"/>
    <w:rsid w:val="00204E5B"/>
    <w:rsid w:val="002144AE"/>
    <w:rsid w:val="00216B64"/>
    <w:rsid w:val="00224BA4"/>
    <w:rsid w:val="00241ABA"/>
    <w:rsid w:val="00246F5B"/>
    <w:rsid w:val="0028454A"/>
    <w:rsid w:val="002A49D0"/>
    <w:rsid w:val="002A7999"/>
    <w:rsid w:val="002B6ACB"/>
    <w:rsid w:val="002C236E"/>
    <w:rsid w:val="002D0CDB"/>
    <w:rsid w:val="00306F40"/>
    <w:rsid w:val="00316887"/>
    <w:rsid w:val="0034506E"/>
    <w:rsid w:val="003466F6"/>
    <w:rsid w:val="00354E24"/>
    <w:rsid w:val="003654F2"/>
    <w:rsid w:val="0038277E"/>
    <w:rsid w:val="003A2BC1"/>
    <w:rsid w:val="003A5948"/>
    <w:rsid w:val="003B2F6E"/>
    <w:rsid w:val="003C1203"/>
    <w:rsid w:val="003E0AEF"/>
    <w:rsid w:val="003F430F"/>
    <w:rsid w:val="00400B50"/>
    <w:rsid w:val="00433623"/>
    <w:rsid w:val="00444313"/>
    <w:rsid w:val="0046234F"/>
    <w:rsid w:val="00463288"/>
    <w:rsid w:val="00475745"/>
    <w:rsid w:val="00484A9C"/>
    <w:rsid w:val="004924E4"/>
    <w:rsid w:val="0049483D"/>
    <w:rsid w:val="004A0BAF"/>
    <w:rsid w:val="004B1376"/>
    <w:rsid w:val="004F48A0"/>
    <w:rsid w:val="004F49AB"/>
    <w:rsid w:val="0050295A"/>
    <w:rsid w:val="00515BCE"/>
    <w:rsid w:val="0052010C"/>
    <w:rsid w:val="00524199"/>
    <w:rsid w:val="00543221"/>
    <w:rsid w:val="00544CB0"/>
    <w:rsid w:val="00556244"/>
    <w:rsid w:val="00562D99"/>
    <w:rsid w:val="00563D42"/>
    <w:rsid w:val="005663C3"/>
    <w:rsid w:val="0057262A"/>
    <w:rsid w:val="00582EED"/>
    <w:rsid w:val="005849F9"/>
    <w:rsid w:val="005917A5"/>
    <w:rsid w:val="005952C5"/>
    <w:rsid w:val="005A12BC"/>
    <w:rsid w:val="005A16D6"/>
    <w:rsid w:val="005A4082"/>
    <w:rsid w:val="005A429E"/>
    <w:rsid w:val="005B0E77"/>
    <w:rsid w:val="005B2094"/>
    <w:rsid w:val="005B33E8"/>
    <w:rsid w:val="005C0283"/>
    <w:rsid w:val="005C6544"/>
    <w:rsid w:val="005D6A69"/>
    <w:rsid w:val="00611AB0"/>
    <w:rsid w:val="00624600"/>
    <w:rsid w:val="00631B12"/>
    <w:rsid w:val="00642075"/>
    <w:rsid w:val="00654588"/>
    <w:rsid w:val="00656D01"/>
    <w:rsid w:val="006606B2"/>
    <w:rsid w:val="006674B7"/>
    <w:rsid w:val="006676D0"/>
    <w:rsid w:val="00675B07"/>
    <w:rsid w:val="006832E4"/>
    <w:rsid w:val="00684D54"/>
    <w:rsid w:val="0069071C"/>
    <w:rsid w:val="006950F1"/>
    <w:rsid w:val="006A0ED9"/>
    <w:rsid w:val="006A3497"/>
    <w:rsid w:val="006E137E"/>
    <w:rsid w:val="007064A2"/>
    <w:rsid w:val="00711032"/>
    <w:rsid w:val="00713877"/>
    <w:rsid w:val="00726A09"/>
    <w:rsid w:val="0076211C"/>
    <w:rsid w:val="00762942"/>
    <w:rsid w:val="0077506E"/>
    <w:rsid w:val="007756B1"/>
    <w:rsid w:val="00786243"/>
    <w:rsid w:val="00786F90"/>
    <w:rsid w:val="007A1A67"/>
    <w:rsid w:val="007B2E3B"/>
    <w:rsid w:val="007B3247"/>
    <w:rsid w:val="007C1ED9"/>
    <w:rsid w:val="007D0C34"/>
    <w:rsid w:val="007E14C3"/>
    <w:rsid w:val="007E382E"/>
    <w:rsid w:val="007E51AC"/>
    <w:rsid w:val="00802613"/>
    <w:rsid w:val="00804D61"/>
    <w:rsid w:val="008063E1"/>
    <w:rsid w:val="008160DD"/>
    <w:rsid w:val="00827C16"/>
    <w:rsid w:val="00851F4C"/>
    <w:rsid w:val="008525ED"/>
    <w:rsid w:val="00853FCD"/>
    <w:rsid w:val="008547CB"/>
    <w:rsid w:val="008A3648"/>
    <w:rsid w:val="008B1D10"/>
    <w:rsid w:val="008B56FD"/>
    <w:rsid w:val="008C1C22"/>
    <w:rsid w:val="008C7D86"/>
    <w:rsid w:val="008D3D20"/>
    <w:rsid w:val="008F0226"/>
    <w:rsid w:val="008F04B5"/>
    <w:rsid w:val="00902FCF"/>
    <w:rsid w:val="009036F0"/>
    <w:rsid w:val="00915070"/>
    <w:rsid w:val="009255C9"/>
    <w:rsid w:val="0093668E"/>
    <w:rsid w:val="0094291C"/>
    <w:rsid w:val="009445D9"/>
    <w:rsid w:val="00952034"/>
    <w:rsid w:val="00954EA3"/>
    <w:rsid w:val="009B69ED"/>
    <w:rsid w:val="00A21DE1"/>
    <w:rsid w:val="00A27A6E"/>
    <w:rsid w:val="00A34B01"/>
    <w:rsid w:val="00A462AC"/>
    <w:rsid w:val="00A52C77"/>
    <w:rsid w:val="00A7591D"/>
    <w:rsid w:val="00A92867"/>
    <w:rsid w:val="00AC2420"/>
    <w:rsid w:val="00AC3A61"/>
    <w:rsid w:val="00AC5B2D"/>
    <w:rsid w:val="00AD11E4"/>
    <w:rsid w:val="00AE1A9F"/>
    <w:rsid w:val="00AE24BD"/>
    <w:rsid w:val="00AF6B71"/>
    <w:rsid w:val="00B12802"/>
    <w:rsid w:val="00B3668B"/>
    <w:rsid w:val="00B5491F"/>
    <w:rsid w:val="00B669B6"/>
    <w:rsid w:val="00B811E9"/>
    <w:rsid w:val="00B96F6C"/>
    <w:rsid w:val="00BB09D5"/>
    <w:rsid w:val="00BB173B"/>
    <w:rsid w:val="00BB5410"/>
    <w:rsid w:val="00BE5D21"/>
    <w:rsid w:val="00BF5426"/>
    <w:rsid w:val="00C06265"/>
    <w:rsid w:val="00C27BB8"/>
    <w:rsid w:val="00C33C46"/>
    <w:rsid w:val="00C42BAC"/>
    <w:rsid w:val="00C43080"/>
    <w:rsid w:val="00C44170"/>
    <w:rsid w:val="00C6185F"/>
    <w:rsid w:val="00CC0D44"/>
    <w:rsid w:val="00CC2E7B"/>
    <w:rsid w:val="00CC3E13"/>
    <w:rsid w:val="00CC468F"/>
    <w:rsid w:val="00CD0B6E"/>
    <w:rsid w:val="00CD10F1"/>
    <w:rsid w:val="00CD2426"/>
    <w:rsid w:val="00CD2CEE"/>
    <w:rsid w:val="00CD7A37"/>
    <w:rsid w:val="00CE0F45"/>
    <w:rsid w:val="00CE40A9"/>
    <w:rsid w:val="00CE532A"/>
    <w:rsid w:val="00CF473C"/>
    <w:rsid w:val="00D057DC"/>
    <w:rsid w:val="00D15463"/>
    <w:rsid w:val="00D15A06"/>
    <w:rsid w:val="00D178C4"/>
    <w:rsid w:val="00D21289"/>
    <w:rsid w:val="00D23AE9"/>
    <w:rsid w:val="00D23BED"/>
    <w:rsid w:val="00D437E2"/>
    <w:rsid w:val="00D50BBA"/>
    <w:rsid w:val="00D55DF0"/>
    <w:rsid w:val="00D66017"/>
    <w:rsid w:val="00D829B0"/>
    <w:rsid w:val="00D957E0"/>
    <w:rsid w:val="00DA5C93"/>
    <w:rsid w:val="00DA6046"/>
    <w:rsid w:val="00DB165A"/>
    <w:rsid w:val="00DB43CE"/>
    <w:rsid w:val="00DB7031"/>
    <w:rsid w:val="00DC0B48"/>
    <w:rsid w:val="00DC6762"/>
    <w:rsid w:val="00DC7819"/>
    <w:rsid w:val="00DD24C7"/>
    <w:rsid w:val="00DD52E7"/>
    <w:rsid w:val="00DD73B4"/>
    <w:rsid w:val="00DE0236"/>
    <w:rsid w:val="00DE18A4"/>
    <w:rsid w:val="00DE3A92"/>
    <w:rsid w:val="00DE3C9F"/>
    <w:rsid w:val="00DF2099"/>
    <w:rsid w:val="00E00B1D"/>
    <w:rsid w:val="00E3220F"/>
    <w:rsid w:val="00E3798A"/>
    <w:rsid w:val="00E45B11"/>
    <w:rsid w:val="00E4612A"/>
    <w:rsid w:val="00E5077B"/>
    <w:rsid w:val="00E705C0"/>
    <w:rsid w:val="00E74F1A"/>
    <w:rsid w:val="00E8777C"/>
    <w:rsid w:val="00E92649"/>
    <w:rsid w:val="00E94583"/>
    <w:rsid w:val="00E950DB"/>
    <w:rsid w:val="00EA1338"/>
    <w:rsid w:val="00EC02AC"/>
    <w:rsid w:val="00EC7A2D"/>
    <w:rsid w:val="00EE1DFA"/>
    <w:rsid w:val="00EF0B9D"/>
    <w:rsid w:val="00F018CA"/>
    <w:rsid w:val="00F06621"/>
    <w:rsid w:val="00F174FF"/>
    <w:rsid w:val="00F20E8E"/>
    <w:rsid w:val="00F2149D"/>
    <w:rsid w:val="00F2596C"/>
    <w:rsid w:val="00F33D8E"/>
    <w:rsid w:val="00F361AA"/>
    <w:rsid w:val="00F45FA9"/>
    <w:rsid w:val="00F47576"/>
    <w:rsid w:val="00F547CC"/>
    <w:rsid w:val="00F55399"/>
    <w:rsid w:val="00F56766"/>
    <w:rsid w:val="00F604D8"/>
    <w:rsid w:val="00F62563"/>
    <w:rsid w:val="00F64315"/>
    <w:rsid w:val="00F65EF8"/>
    <w:rsid w:val="00F70695"/>
    <w:rsid w:val="00F709F3"/>
    <w:rsid w:val="00F70FAD"/>
    <w:rsid w:val="00F75F73"/>
    <w:rsid w:val="00FA075D"/>
    <w:rsid w:val="00FB7A95"/>
    <w:rsid w:val="00FC3056"/>
    <w:rsid w:val="00FC45DF"/>
    <w:rsid w:val="00FC7BA0"/>
    <w:rsid w:val="00FC7C47"/>
    <w:rsid w:val="00FD13EE"/>
    <w:rsid w:val="00FD5937"/>
    <w:rsid w:val="00FD7D97"/>
    <w:rsid w:val="00FE014B"/>
    <w:rsid w:val="00FE63C3"/>
    <w:rsid w:val="00FE7230"/>
    <w:rsid w:val="00FF1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C8349"/>
  <w15:chartTrackingRefBased/>
  <w15:docId w15:val="{2F3C1CA4-E6CF-4F40-B4C6-BD16ECC22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52B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link w:val="SMHeadingChar"/>
    <w:qFormat/>
    <w:rsid w:val="001D52BD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1D52BD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D52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Mcaption">
    <w:name w:val="SM caption"/>
    <w:basedOn w:val="Normal"/>
    <w:link w:val="SMcaptionChar"/>
    <w:qFormat/>
    <w:rsid w:val="001D52BD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SMcaptionChar">
    <w:name w:val="SM caption Char"/>
    <w:basedOn w:val="DefaultParagraphFont"/>
    <w:link w:val="SMcaption"/>
    <w:rsid w:val="001D52BD"/>
    <w:rPr>
      <w:rFonts w:ascii="Times New Roman" w:eastAsia="Times New Roman" w:hAnsi="Times New Roman" w:cs="Times New Roman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445D9"/>
  </w:style>
  <w:style w:type="character" w:styleId="Hyperlink">
    <w:name w:val="Hyperlink"/>
    <w:basedOn w:val="DefaultParagraphFont"/>
    <w:uiPriority w:val="99"/>
    <w:unhideWhenUsed/>
    <w:rsid w:val="009445D9"/>
    <w:rPr>
      <w:color w:val="0563C1" w:themeColor="hyperlink"/>
      <w:u w:val="single"/>
    </w:rPr>
  </w:style>
  <w:style w:type="character" w:customStyle="1" w:styleId="SMHeadingChar">
    <w:name w:val="SM Heading Char"/>
    <w:basedOn w:val="Heading1Char"/>
    <w:link w:val="SMHeading"/>
    <w:rsid w:val="009445D9"/>
    <w:rPr>
      <w:rFonts w:ascii="Times New Roman" w:eastAsia="Times New Roman" w:hAnsi="Times New Roman" w:cs="Times New Roman"/>
      <w:b/>
      <w:bCs/>
      <w:color w:val="2F5496" w:themeColor="accent1" w:themeShade="BF"/>
      <w:kern w:val="32"/>
      <w:sz w:val="32"/>
      <w:szCs w:val="3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811E9"/>
    <w:pPr>
      <w:framePr w:hSpace="180" w:wrap="around" w:vAnchor="text" w:hAnchor="text" w:y="1"/>
      <w:suppressOverlap/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11E9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811E9"/>
    <w:pPr>
      <w:framePr w:hSpace="180" w:wrap="around" w:vAnchor="text" w:hAnchor="text" w:y="1"/>
      <w:suppressOverlap/>
    </w:pPr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811E9"/>
    <w:rPr>
      <w:rFonts w:ascii="Times New Roman" w:hAnsi="Times New Roman" w:cs="Times New Roman"/>
      <w:lang w:val="en-US"/>
    </w:rPr>
  </w:style>
  <w:style w:type="paragraph" w:styleId="Revision">
    <w:name w:val="Revision"/>
    <w:hidden/>
    <w:uiPriority w:val="99"/>
    <w:semiHidden/>
    <w:rsid w:val="00D15A06"/>
  </w:style>
  <w:style w:type="character" w:styleId="CommentReference">
    <w:name w:val="annotation reference"/>
    <w:basedOn w:val="DefaultParagraphFont"/>
    <w:uiPriority w:val="99"/>
    <w:semiHidden/>
    <w:unhideWhenUsed/>
    <w:rsid w:val="00DF20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20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20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20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209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144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2</Words>
  <Characters>206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Sullivan</dc:creator>
  <cp:keywords/>
  <dc:description/>
  <cp:lastModifiedBy>Glen Ulett</cp:lastModifiedBy>
  <cp:revision>2</cp:revision>
  <dcterms:created xsi:type="dcterms:W3CDTF">2022-06-09T03:50:00Z</dcterms:created>
  <dcterms:modified xsi:type="dcterms:W3CDTF">2022-06-09T03:50:00Z</dcterms:modified>
</cp:coreProperties>
</file>